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9EDD8" w14:textId="1D6A8CA2" w:rsidR="00626EA4" w:rsidRDefault="00626EA4" w:rsidP="00626EA4">
      <w:pPr>
        <w:pStyle w:val="Heading1"/>
      </w:pPr>
      <w:r>
        <w:t>Appendix</w:t>
      </w:r>
    </w:p>
    <w:p w14:paraId="3B766AA2" w14:textId="77777777" w:rsidR="00626EA4" w:rsidRDefault="00626EA4" w:rsidP="00626EA4"/>
    <w:p w14:paraId="48E5A9BC" w14:textId="77777777" w:rsidR="00626EA4" w:rsidRPr="00395852" w:rsidRDefault="00626EA4" w:rsidP="00626EA4">
      <w:pPr>
        <w:rPr>
          <w:b/>
          <w:bCs/>
        </w:rPr>
      </w:pPr>
      <w:r>
        <w:rPr>
          <w:b/>
          <w:bCs/>
        </w:rPr>
        <w:t>Ovid Medline Search Strategy:</w:t>
      </w:r>
    </w:p>
    <w:p w14:paraId="2DAD65D1" w14:textId="77777777" w:rsidR="00626EA4" w:rsidRDefault="00626EA4" w:rsidP="00626EA4"/>
    <w:p w14:paraId="7027D891" w14:textId="77777777" w:rsidR="00626EA4" w:rsidRDefault="00626EA4" w:rsidP="00626EA4">
      <w:r>
        <w:t>Ovid MEDLINE(R) and Epub Ahead of Print, In-Process, In-Data-Review &amp; Other Non-Indexed Citations, Daily and Versions &lt;1946 to May 08, 2024&gt;</w:t>
      </w:r>
    </w:p>
    <w:p w14:paraId="43AC241E" w14:textId="77777777" w:rsidR="00626EA4" w:rsidRDefault="00626EA4" w:rsidP="00626EA4"/>
    <w:p w14:paraId="3DF26CE3" w14:textId="77777777" w:rsidR="00626EA4" w:rsidRDefault="00626EA4" w:rsidP="00626EA4">
      <w:r>
        <w:t>1</w:t>
      </w:r>
      <w:r>
        <w:tab/>
        <w:t>afghanistan/ or africa/ or africa, northern/ or africa, central/ or africa, eastern/ or "africa south of the sahara"/ or africa, southern/ or africa, western/ or albania/ or algeria/ or andorra/ or angola/ or "antigua and barbuda"/ or argentina/ or armenia/ or azerbaijan/ or bahamas/ or bahrain/ or bangladesh/ or barbados/ or belize/ or benin/ or bhutan/ or bolivia/ or borneo/ or "bosnia and herzegovina"/ or botswana/ or brazil/ or brunei/ or bulgaria/ or burkina faso/ or burundi/ or cabo verde/ or cambodia/ or cameroon/ or central african republic/ or chad/ or exp china/ or comoros/ or congo/ or cote d'ivoire/ or croatia/ or cuba/ or "democratic republic of the congo"/ or cyprus/ or djibouti/ or dominica/ or dominican republic/ or ecuador/ or egypt/ or el salvador/ or equatorial guinea/ or eritrea/ or eswatini/ or ethiopia/ or fiji/ or gabon/ or gambia/ or "georgia (republic)"/ or ghana/ or grenada/ or guatemala/ or guinea/ or guinea- bissau/ or guyana/ or haiti/ or honduras/ or independent state of samoa/ or exp india/ or indian ocean islands/ or indochina/ or indonesia/ or iran/ or iraq/ or jamaica/ or jordan/ or kazakhstan/ or kenya/ or kosovo/ or kuwait/ or kyrgyzstan/ or laos/ or lebanon/ or liechtenstein/ or lesotho/ or liberia/ or libya/ or madagascar/ or malaysia/ or malawi/ or mali/ or malta/ or mauritania/ or mauritius/ or mekong valley/ or melanesia/ or micronesia/ or monaco/ or mongolia/ or montenegro/ or morocco/ or mozambique/ or myanmar/ or namibia/ or nepal/ or nicaragua/ or niger/ or nigeria/ or oman/ or pakistan/ or palau/ or exp panama/ or papua new guinea/ or paraguay/ or peru/ or philippines/ or qatar/ or "republic of belarus"/ or "republic of north macedonia"/ or romania/ or exp russia/ or rwanda/ or "saint kitts and nevis"/ or saint lucia/ or "saint vincent and the grenadines"/ or "sao tome and principe"/ or saudi arabia/ or serbia/ or sierra leone/ or senegal/ or seychelles/ or singapore/ or somalia/ or south africa/ or south sudan/ or sri lanka/ or sudan/ or suriname/ or syria/ or taiwan/ or tajikistan/ or tanzania/ or thailand/ or timor-leste/ or togo/ or tonga/ or "trinidad and tobago"/ or tunisia/ or turkmenistan/ or uganda/ or ukraine/ or united arab emirates/ or uruguay/ or uzbekistan/ or vanuatu/ or venezuela/ or vietnam/ or west indies/ or yemen/ or zambia/ or zimbabwe/</w:t>
      </w:r>
      <w:r>
        <w:tab/>
        <w:t>1340741</w:t>
      </w:r>
    </w:p>
    <w:p w14:paraId="18482013" w14:textId="77777777" w:rsidR="00626EA4" w:rsidRDefault="00626EA4" w:rsidP="00626EA4">
      <w:r>
        <w:t>2</w:t>
      </w:r>
      <w:r>
        <w:tab/>
        <w:t>"Organisation for Economic Co-Operation and Development"/</w:t>
      </w:r>
      <w:r>
        <w:tab/>
        <w:t>602</w:t>
      </w:r>
    </w:p>
    <w:p w14:paraId="22034A0D" w14:textId="77777777" w:rsidR="00626EA4" w:rsidRDefault="00626EA4" w:rsidP="00626EA4">
      <w:r>
        <w:t>3</w:t>
      </w:r>
      <w:r>
        <w:tab/>
        <w:t>australasia/ or exp australia/ or austria/ or baltic states/ or belgium/ or exp canada/ or chile/ or colombia/ or costa rica/ or czech republic/ or exp denmark/ or estonia/ or europe/ or finland/ or exp france/ or exp germany/ or greece/ or hungary/ or iceland/ or ireland/ or israel/ or exp italy/ or exp japan/ or korea/ or latvia/ or lithuania/ or luxembourg/ or mexico/ or netherlands/ or new zealand/ or north america/ or exp norway/ or poland/ or portugal/ or exp "republic of korea"/ or "scandinavian and nordic countries"/ or slovakia/ or slovenia/ or spain/ or sweden/ or switzerland/ or turkey/ or exp united kingdom/ or exp united states/</w:t>
      </w:r>
      <w:r>
        <w:tab/>
        <w:t>3549964</w:t>
      </w:r>
    </w:p>
    <w:p w14:paraId="733CA3B2" w14:textId="77777777" w:rsidR="00626EA4" w:rsidRDefault="00626EA4" w:rsidP="00626EA4">
      <w:r>
        <w:t>4</w:t>
      </w:r>
      <w:r>
        <w:tab/>
        <w:t>European Union/</w:t>
      </w:r>
      <w:r>
        <w:tab/>
        <w:t>17992</w:t>
      </w:r>
    </w:p>
    <w:p w14:paraId="7860CEBC" w14:textId="77777777" w:rsidR="00626EA4" w:rsidRDefault="00626EA4" w:rsidP="00626EA4">
      <w:r>
        <w:t>5</w:t>
      </w:r>
      <w:r>
        <w:tab/>
        <w:t>Developed Countries/</w:t>
      </w:r>
      <w:r>
        <w:tab/>
        <w:t>21540</w:t>
      </w:r>
    </w:p>
    <w:p w14:paraId="34E7F1DE" w14:textId="77777777" w:rsidR="00626EA4" w:rsidRDefault="00626EA4" w:rsidP="00626EA4">
      <w:r>
        <w:lastRenderedPageBreak/>
        <w:t>6</w:t>
      </w:r>
      <w:r>
        <w:tab/>
        <w:t>or/2-5</w:t>
      </w:r>
      <w:r>
        <w:tab/>
        <w:t>3566284</w:t>
      </w:r>
    </w:p>
    <w:p w14:paraId="413696F5" w14:textId="77777777" w:rsidR="00626EA4" w:rsidRDefault="00626EA4" w:rsidP="00626EA4">
      <w:r>
        <w:t>7</w:t>
      </w:r>
      <w:r>
        <w:tab/>
        <w:t>1 not 6</w:t>
      </w:r>
      <w:r>
        <w:tab/>
        <w:t>1249933</w:t>
      </w:r>
    </w:p>
    <w:p w14:paraId="664A0F84" w14:textId="77777777" w:rsidR="00626EA4" w:rsidRDefault="00626EA4" w:rsidP="00626EA4">
      <w:r>
        <w:t>8</w:t>
      </w:r>
      <w: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w:t>
      </w:r>
      <w:r>
        <w:lastRenderedPageBreak/>
        <w:t>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ti,ab,sh,kf.</w:t>
      </w:r>
      <w:r>
        <w:tab/>
        <w:t>2520890</w:t>
      </w:r>
    </w:p>
    <w:p w14:paraId="424224FA" w14:textId="77777777" w:rsidR="00626EA4" w:rsidRDefault="00626EA4" w:rsidP="00626EA4">
      <w:r>
        <w:t>9</w:t>
      </w:r>
      <w:r>
        <w:tab/>
        <w:t>7 or 8</w:t>
      </w:r>
      <w:r>
        <w:tab/>
        <w:t>2621245</w:t>
      </w:r>
    </w:p>
    <w:p w14:paraId="7E91657B" w14:textId="77777777" w:rsidR="00626EA4" w:rsidRDefault="00626EA4" w:rsidP="00626EA4">
      <w:r>
        <w:t>10</w:t>
      </w:r>
      <w:r>
        <w:tab/>
        <w:t>(Trauma adj3 (Surgery or operat*)).ti,ab,kw,kf.</w:t>
      </w:r>
      <w:r>
        <w:tab/>
        <w:t>16477</w:t>
      </w:r>
    </w:p>
    <w:p w14:paraId="2AEF17A5" w14:textId="77777777" w:rsidR="00626EA4" w:rsidRDefault="00626EA4" w:rsidP="00626EA4">
      <w:r>
        <w:t>11</w:t>
      </w:r>
      <w:r>
        <w:tab/>
        <w:t>exp Surgical procedures, operative/ and trauma.ti,ab.</w:t>
      </w:r>
      <w:r>
        <w:tab/>
        <w:t>60684</w:t>
      </w:r>
    </w:p>
    <w:p w14:paraId="316AE770" w14:textId="77777777" w:rsidR="00626EA4" w:rsidRDefault="00626EA4" w:rsidP="00626EA4">
      <w:r>
        <w:t>12</w:t>
      </w:r>
      <w:r>
        <w:tab/>
        <w:t>10 or 11</w:t>
      </w:r>
      <w:r>
        <w:tab/>
        <w:t>71330</w:t>
      </w:r>
    </w:p>
    <w:p w14:paraId="6D3D8D00" w14:textId="77777777" w:rsidR="00626EA4" w:rsidRDefault="00626EA4" w:rsidP="00626EA4">
      <w:r>
        <w:t>13</w:t>
      </w:r>
      <w:r>
        <w:tab/>
        <w:t>exp benchmarking/</w:t>
      </w:r>
      <w:r>
        <w:tab/>
        <w:t>18923</w:t>
      </w:r>
    </w:p>
    <w:p w14:paraId="6D57269E" w14:textId="77777777" w:rsidR="00626EA4" w:rsidRDefault="00626EA4" w:rsidP="00626EA4">
      <w:r>
        <w:t>14</w:t>
      </w:r>
      <w:r>
        <w:tab/>
        <w:t>exp Population surveillance/</w:t>
      </w:r>
      <w:r>
        <w:tab/>
        <w:t>74781</w:t>
      </w:r>
    </w:p>
    <w:p w14:paraId="437171B6" w14:textId="77777777" w:rsidR="00626EA4" w:rsidRDefault="00626EA4" w:rsidP="00626EA4">
      <w:r>
        <w:t>15</w:t>
      </w:r>
      <w:r>
        <w:tab/>
        <w:t>(volume* or benchmark* or rate).ti,ab,kw,kf.</w:t>
      </w:r>
      <w:r>
        <w:tab/>
        <w:t>3397899</w:t>
      </w:r>
    </w:p>
    <w:p w14:paraId="722425C3" w14:textId="77777777" w:rsidR="00626EA4" w:rsidRDefault="00626EA4" w:rsidP="00626EA4">
      <w:r>
        <w:t>16</w:t>
      </w:r>
      <w:r>
        <w:tab/>
        <w:t>sn.fs.</w:t>
      </w:r>
      <w:r>
        <w:tab/>
        <w:t>1043984</w:t>
      </w:r>
    </w:p>
    <w:p w14:paraId="6FC99117" w14:textId="77777777" w:rsidR="00626EA4" w:rsidRDefault="00626EA4" w:rsidP="00626EA4">
      <w:r>
        <w:t>17</w:t>
      </w:r>
      <w:r>
        <w:tab/>
        <w:t>exp "Health Services Needs and Demand"/</w:t>
      </w:r>
      <w:r>
        <w:tab/>
        <w:t>62792</w:t>
      </w:r>
    </w:p>
    <w:p w14:paraId="22D004BC" w14:textId="77777777" w:rsidR="00626EA4" w:rsidRDefault="00626EA4" w:rsidP="00626EA4">
      <w:r>
        <w:t>18</w:t>
      </w:r>
      <w:r>
        <w:tab/>
        <w:t>13 or 14 or 15 or 16 or 17</w:t>
      </w:r>
      <w:r>
        <w:tab/>
        <w:t>4363207</w:t>
      </w:r>
    </w:p>
    <w:p w14:paraId="215270FF" w14:textId="77777777" w:rsidR="00626EA4" w:rsidRDefault="00626EA4" w:rsidP="00626EA4">
      <w:r>
        <w:t>19</w:t>
      </w:r>
      <w:r>
        <w:tab/>
        <w:t>9 and 12 and 18</w:t>
      </w:r>
      <w:r>
        <w:tab/>
        <w:t xml:space="preserve"> </w:t>
      </w:r>
      <w:r>
        <w:tab/>
      </w:r>
      <w:r>
        <w:tab/>
        <w:t>1642</w:t>
      </w:r>
    </w:p>
    <w:p w14:paraId="72C5B229" w14:textId="77777777" w:rsidR="00626EA4" w:rsidRDefault="00626EA4" w:rsidP="00626EA4">
      <w:r>
        <w:t>20</w:t>
      </w:r>
      <w:r>
        <w:tab/>
        <w:t>Benchmarking Global Trauma Care Defining the Unmet Need for Trauma Surgery in Ghana.m_titl.</w:t>
      </w:r>
      <w:r>
        <w:tab/>
        <w:t>1</w:t>
      </w:r>
    </w:p>
    <w:p w14:paraId="2550D2B2" w14:textId="77777777" w:rsidR="00626EA4" w:rsidRDefault="00626EA4" w:rsidP="00626EA4">
      <w:r>
        <w:t>21</w:t>
      </w:r>
      <w:r>
        <w:tab/>
        <w:t>19 and 20</w:t>
      </w:r>
      <w:r>
        <w:tab/>
        <w:t>1</w:t>
      </w:r>
    </w:p>
    <w:p w14:paraId="28AFBD9F" w14:textId="77777777" w:rsidR="00626EA4" w:rsidRDefault="00626EA4" w:rsidP="00626EA4">
      <w:r>
        <w:lastRenderedPageBreak/>
        <w:t>22</w:t>
      </w:r>
      <w:r>
        <w:tab/>
        <w:t>(Understanding the health system utilisation and reasons for avoidable mortality after fatal injury within a Three-Delays framework in Karonga, Northern Malawi: a retrospective analysis of verbal autopsy data).m_titl.</w:t>
      </w:r>
      <w:r>
        <w:tab/>
        <w:t>1</w:t>
      </w:r>
    </w:p>
    <w:p w14:paraId="790A571F" w14:textId="77777777" w:rsidR="00626EA4" w:rsidRDefault="00626EA4" w:rsidP="00626EA4">
      <w:r>
        <w:t>23</w:t>
      </w:r>
      <w:r>
        <w:tab/>
        <w:t>19 and 22</w:t>
      </w:r>
      <w:r>
        <w:tab/>
        <w:t>0</w:t>
      </w:r>
    </w:p>
    <w:p w14:paraId="1CBD42B7" w14:textId="77777777" w:rsidR="00626EA4" w:rsidRDefault="00626EA4" w:rsidP="00626EA4">
      <w:r>
        <w:t>24</w:t>
      </w:r>
      <w:r>
        <w:tab/>
        <w:t>exp "Wounds and Injuries"/</w:t>
      </w:r>
      <w:r>
        <w:tab/>
        <w:t>1032538</w:t>
      </w:r>
    </w:p>
    <w:p w14:paraId="23B52319" w14:textId="77777777" w:rsidR="00626EA4" w:rsidRDefault="00626EA4" w:rsidP="00626EA4">
      <w:r>
        <w:t>25</w:t>
      </w:r>
      <w:r>
        <w:tab/>
        <w:t>(wound* or injury* or injured or injuries or accident* or mortuary).ti,ab,kw,kf.</w:t>
      </w:r>
      <w:r>
        <w:tab/>
        <w:t>1366887</w:t>
      </w:r>
    </w:p>
    <w:p w14:paraId="77104DE5" w14:textId="77777777" w:rsidR="00626EA4" w:rsidRDefault="00626EA4" w:rsidP="00626EA4">
      <w:r>
        <w:t>26</w:t>
      </w:r>
      <w:r>
        <w:tab/>
        <w:t>exp Accidents/</w:t>
      </w:r>
      <w:r>
        <w:tab/>
        <w:t>211853</w:t>
      </w:r>
    </w:p>
    <w:p w14:paraId="478945E6" w14:textId="77777777" w:rsidR="00626EA4" w:rsidRDefault="00626EA4" w:rsidP="00626EA4">
      <w:r>
        <w:t>27</w:t>
      </w:r>
      <w:r>
        <w:tab/>
        <w:t>exp Mortuary Practice/ or exp Autopsy/</w:t>
      </w:r>
      <w:r>
        <w:tab/>
        <w:t>46658</w:t>
      </w:r>
    </w:p>
    <w:p w14:paraId="784B5E32" w14:textId="77777777" w:rsidR="00626EA4" w:rsidRDefault="00626EA4" w:rsidP="00626EA4">
      <w:r>
        <w:t>28</w:t>
      </w:r>
      <w:r>
        <w:tab/>
        <w:t>24 or 25 or 26 or 27</w:t>
      </w:r>
      <w:r>
        <w:tab/>
        <w:t>2128650</w:t>
      </w:r>
    </w:p>
    <w:p w14:paraId="7E69959A" w14:textId="77777777" w:rsidR="00626EA4" w:rsidRDefault="00626EA4" w:rsidP="00626EA4">
      <w:r>
        <w:t>29</w:t>
      </w:r>
      <w:r>
        <w:tab/>
        <w:t>exp "Global Burden of Disease"/ or exp Symptom Burden/</w:t>
      </w:r>
      <w:r>
        <w:tab/>
        <w:t>2404</w:t>
      </w:r>
    </w:p>
    <w:p w14:paraId="339D354C" w14:textId="77777777" w:rsidR="00626EA4" w:rsidRDefault="00626EA4" w:rsidP="00626EA4">
      <w:r>
        <w:t>30</w:t>
      </w:r>
      <w:r>
        <w:tab/>
        <w:t>burden*.ti,ab,kw,kf.</w:t>
      </w:r>
      <w:r>
        <w:tab/>
        <w:t>351384</w:t>
      </w:r>
    </w:p>
    <w:p w14:paraId="3112844B" w14:textId="77777777" w:rsidR="00626EA4" w:rsidRDefault="00626EA4" w:rsidP="00626EA4">
      <w:r>
        <w:t>31</w:t>
      </w:r>
      <w:r>
        <w:tab/>
        <w:t>13 or 14 or 15 or 16 or 17 or 29 or 30</w:t>
      </w:r>
      <w:r>
        <w:tab/>
        <w:t>4631316</w:t>
      </w:r>
    </w:p>
    <w:p w14:paraId="2E6A095D" w14:textId="77777777" w:rsidR="00626EA4" w:rsidRDefault="00626EA4" w:rsidP="00626EA4">
      <w:r>
        <w:t>32</w:t>
      </w:r>
      <w:r>
        <w:tab/>
        <w:t>9 and 28 and 31</w:t>
      </w:r>
      <w:r>
        <w:tab/>
      </w:r>
      <w:r>
        <w:tab/>
        <w:t>38060</w:t>
      </w:r>
    </w:p>
    <w:p w14:paraId="34F5FFA4" w14:textId="77777777" w:rsidR="00626EA4" w:rsidRDefault="00626EA4" w:rsidP="00626EA4">
      <w:r>
        <w:t>33</w:t>
      </w:r>
      <w:r>
        <w:tab/>
        <w:t>((avoidable adj5 (injury or mortality)) or (avoid* adj5 fatal*) or (avoid* adj5 death*)).ti,ab,kw,kf.</w:t>
      </w:r>
      <w:r>
        <w:tab/>
        <w:t>6091</w:t>
      </w:r>
    </w:p>
    <w:p w14:paraId="5C5CFBA9" w14:textId="77777777" w:rsidR="00626EA4" w:rsidRDefault="00626EA4" w:rsidP="00626EA4">
      <w:r>
        <w:t>34</w:t>
      </w:r>
      <w:r>
        <w:tab/>
        <w:t>9 and 31 and 33</w:t>
      </w:r>
      <w:r>
        <w:tab/>
        <w:t>703</w:t>
      </w:r>
    </w:p>
    <w:p w14:paraId="762F6E5D" w14:textId="77777777" w:rsidR="00626EA4" w:rsidRDefault="00626EA4" w:rsidP="00626EA4">
      <w:r>
        <w:t>35</w:t>
      </w:r>
      <w:r>
        <w:tab/>
        <w:t>22 and 34</w:t>
      </w:r>
      <w:r>
        <w:tab/>
        <w:t>1</w:t>
      </w:r>
    </w:p>
    <w:p w14:paraId="14A9DC2D" w14:textId="77777777" w:rsidR="00626EA4" w:rsidRDefault="00626EA4" w:rsidP="00626EA4">
      <w:r>
        <w:t>36</w:t>
      </w:r>
      <w:r>
        <w:tab/>
        <w:t>exp Health Services Accessibility/</w:t>
      </w:r>
      <w:r>
        <w:tab/>
        <w:t>137130</w:t>
      </w:r>
    </w:p>
    <w:p w14:paraId="53705D86" w14:textId="77777777" w:rsidR="00626EA4" w:rsidRDefault="00626EA4" w:rsidP="00626EA4">
      <w:r>
        <w:t>37</w:t>
      </w:r>
      <w:r>
        <w:tab/>
        <w:t>31 or 36</w:t>
      </w:r>
      <w:r>
        <w:tab/>
        <w:t>4717375</w:t>
      </w:r>
    </w:p>
    <w:p w14:paraId="18C0B9D8" w14:textId="77777777" w:rsidR="00626EA4" w:rsidRDefault="00626EA4" w:rsidP="00626EA4">
      <w:r>
        <w:t>38</w:t>
      </w:r>
      <w:r>
        <w:tab/>
        <w:t xml:space="preserve">9 and 37 and 33 </w:t>
      </w:r>
      <w:r>
        <w:tab/>
        <w:t>726</w:t>
      </w:r>
    </w:p>
    <w:p w14:paraId="34A656FB" w14:textId="77777777" w:rsidR="00626EA4" w:rsidRDefault="00626EA4" w:rsidP="00626EA4"/>
    <w:p w14:paraId="6C63A7E8" w14:textId="77777777" w:rsidR="00626EA4" w:rsidRDefault="00626EA4" w:rsidP="00626EA4">
      <w:r>
        <w:br w:type="page"/>
      </w:r>
    </w:p>
    <w:p w14:paraId="462D6F7C" w14:textId="77777777" w:rsidR="00626EA4" w:rsidRPr="00395852" w:rsidRDefault="00626EA4" w:rsidP="00626EA4">
      <w:pPr>
        <w:rPr>
          <w:b/>
          <w:bCs/>
        </w:rPr>
      </w:pPr>
      <w:r w:rsidRPr="00395852">
        <w:rPr>
          <w:b/>
          <w:bCs/>
        </w:rPr>
        <w:lastRenderedPageBreak/>
        <w:t>Global Health via EBSCOhost search strategy:</w:t>
      </w:r>
    </w:p>
    <w:p w14:paraId="581AB9CB" w14:textId="77777777" w:rsidR="00626EA4" w:rsidRDefault="00626EA4" w:rsidP="00626EA4"/>
    <w:p w14:paraId="1456811B" w14:textId="77777777" w:rsidR="00626EA4" w:rsidRDefault="00626EA4" w:rsidP="00626EA4">
      <w:r w:rsidRPr="003211D1">
        <w:t>S1 TI(Trauma n3 (Surgery or operat*)) or AB(Trauma n3 (Surgery or operat*)) Expanders - Apply equivalent subjects Search modes - Boolean/Phrase Interface - EBSCOhost Research Databases Search Screen - Advanced Search Database - Global Health 1,125</w:t>
      </w:r>
    </w:p>
    <w:p w14:paraId="55A3B2E9" w14:textId="77777777" w:rsidR="00626EA4" w:rsidRDefault="00626EA4" w:rsidP="00626EA4"/>
    <w:p w14:paraId="04138724" w14:textId="77777777" w:rsidR="00626EA4" w:rsidRDefault="00626EA4" w:rsidP="00626EA4">
      <w:r w:rsidRPr="003211D1">
        <w:t>S2 TI(volume* or benchmark* or rate) or AB(volume* or benchmark* or rate) Expanders - Apply equivalent subjects Search modes - Boolean/Phrase Interface - EBSCOhost Research Databases Search Screen - Advanced Search Database - Global Health 689,174</w:t>
      </w:r>
    </w:p>
    <w:p w14:paraId="7C34122B" w14:textId="77777777" w:rsidR="00626EA4" w:rsidRDefault="00626EA4" w:rsidP="00626EA4"/>
    <w:p w14:paraId="74A9EE42" w14:textId="77777777" w:rsidR="00626EA4" w:rsidRDefault="00626EA4" w:rsidP="00626EA4">
      <w:r w:rsidRPr="003211D1">
        <w:t>S3 S1 AND S2 Expanders - Apply equivalent subjects Interface - EBSCOhost Research Databases 308</w:t>
      </w:r>
    </w:p>
    <w:p w14:paraId="362656BC" w14:textId="77777777" w:rsidR="00626EA4" w:rsidRDefault="00626EA4" w:rsidP="00626EA4"/>
    <w:p w14:paraId="77DA2E67" w14:textId="77777777" w:rsidR="00626EA4" w:rsidRDefault="00626EA4" w:rsidP="00626EA4">
      <w:r w:rsidRPr="00114DD0">
        <w:t>S4 TI(wound* or injury* or injured or injuries or accident* or mortuary) or AB(wound* or injury* or injured or injuries or accident* or mortuary) Expanders - Apply equivalent subjects Search modes - Boolean/Phrase Interface - EBSCOhost Research Databases Search Screen - Advanced Search Database - Global Health 144,516</w:t>
      </w:r>
    </w:p>
    <w:p w14:paraId="083329E5" w14:textId="77777777" w:rsidR="00626EA4" w:rsidRDefault="00626EA4" w:rsidP="00626EA4"/>
    <w:p w14:paraId="2DDAEF10" w14:textId="77777777" w:rsidR="00626EA4" w:rsidRDefault="00626EA4" w:rsidP="00626EA4">
      <w:r w:rsidRPr="00114DD0">
        <w:t>S5 TI(burden*) or AB(burden*) Expanders - Apply equivalent subjects Search modes - Boolean/Phrase Interface - EBSCOhost Research Databases Search Screen - Advanced Search Database - Global Health 98,401</w:t>
      </w:r>
    </w:p>
    <w:p w14:paraId="43120D7B" w14:textId="77777777" w:rsidR="00626EA4" w:rsidRDefault="00626EA4" w:rsidP="00626EA4"/>
    <w:p w14:paraId="269C0B44" w14:textId="77777777" w:rsidR="00626EA4" w:rsidRDefault="00626EA4" w:rsidP="00626EA4">
      <w:r w:rsidRPr="00114DD0">
        <w:t>S6 S2 OR S5 Expanders - Apply equivalent subjects Search modes - Boolean/Phrase Interface - EBSCOhost Research Databases Search Screen - Advanced Search Database - Global Health 763,357</w:t>
      </w:r>
    </w:p>
    <w:p w14:paraId="4B68F28A" w14:textId="77777777" w:rsidR="00626EA4" w:rsidRDefault="00626EA4" w:rsidP="00626EA4"/>
    <w:p w14:paraId="142D72E0" w14:textId="77777777" w:rsidR="00626EA4" w:rsidRDefault="00626EA4" w:rsidP="00626EA4">
      <w:r w:rsidRPr="00114DD0">
        <w:t>S7 S4 AND S6 Expanders - Apply equivalent subjects Search modes - Boolean/Phrase Interface - EBSCOhost Research Databases Search Screen - Advanced Search Database - Global Health 32,232</w:t>
      </w:r>
    </w:p>
    <w:p w14:paraId="2E9CAD94" w14:textId="77777777" w:rsidR="00626EA4" w:rsidRDefault="00626EA4" w:rsidP="00626EA4"/>
    <w:p w14:paraId="4BBBD511" w14:textId="77777777" w:rsidR="00626EA4" w:rsidRDefault="00626EA4" w:rsidP="00626EA4">
      <w:r w:rsidRPr="00114DD0">
        <w:t>S8 TI(health service* n3 access*) or AB(health service* n3 access*) Expanders - Apply equivalent subjects Search modes - Boolean/Phrase Interface - EBSCOhost Research Databases Search Screen - Advanced Search Database - Global Health 7,122</w:t>
      </w:r>
    </w:p>
    <w:p w14:paraId="7FE9BFE5" w14:textId="77777777" w:rsidR="00626EA4" w:rsidRDefault="00626EA4" w:rsidP="00626EA4"/>
    <w:p w14:paraId="4573A269" w14:textId="77777777" w:rsidR="00626EA4" w:rsidRDefault="00626EA4" w:rsidP="00626EA4">
      <w:r w:rsidRPr="00114DD0">
        <w:t>S9 S7 AND S8 Expanders - Apply equivalent subjects Search modes - Boolean/Phrase Interface - EBSCOhost Research Databases Search Screen - Advanced Search Database - Global Health 46</w:t>
      </w:r>
    </w:p>
    <w:p w14:paraId="002A777B" w14:textId="77777777" w:rsidR="00626EA4" w:rsidRDefault="00626EA4" w:rsidP="00626EA4"/>
    <w:p w14:paraId="78365B48" w14:textId="77777777" w:rsidR="00626EA4" w:rsidRDefault="00626EA4" w:rsidP="00626EA4">
      <w:r>
        <w:br w:type="page"/>
      </w:r>
    </w:p>
    <w:p w14:paraId="5858E2CD" w14:textId="77777777" w:rsidR="00626EA4" w:rsidRPr="00395852" w:rsidRDefault="00626EA4" w:rsidP="00626EA4">
      <w:pPr>
        <w:rPr>
          <w:b/>
          <w:bCs/>
        </w:rPr>
      </w:pPr>
      <w:r w:rsidRPr="004404D6">
        <w:rPr>
          <w:b/>
          <w:bCs/>
        </w:rPr>
        <w:lastRenderedPageBreak/>
        <w:t>Web of Science Search Strategy (v0.1)</w:t>
      </w:r>
    </w:p>
    <w:p w14:paraId="6501AE1C" w14:textId="77777777" w:rsidR="00626EA4" w:rsidRPr="004404D6" w:rsidRDefault="00626EA4" w:rsidP="00626EA4">
      <w:pPr>
        <w:rPr>
          <w:i/>
          <w:iCs/>
        </w:rPr>
      </w:pPr>
    </w:p>
    <w:p w14:paraId="0C8147A2" w14:textId="77777777" w:rsidR="00626EA4" w:rsidRPr="004404D6" w:rsidRDefault="00626EA4" w:rsidP="00626EA4">
      <w:pPr>
        <w:rPr>
          <w:i/>
          <w:iCs/>
        </w:rPr>
      </w:pPr>
      <w:r w:rsidRPr="004404D6">
        <w:rPr>
          <w:i/>
          <w:iCs/>
        </w:rPr>
        <w:t># Database: SciELO Citation Index</w:t>
      </w:r>
    </w:p>
    <w:p w14:paraId="56A5D510" w14:textId="77777777" w:rsidR="00626EA4" w:rsidRPr="004404D6" w:rsidRDefault="00626EA4" w:rsidP="00626EA4">
      <w:pPr>
        <w:rPr>
          <w:i/>
          <w:iCs/>
        </w:rPr>
      </w:pPr>
      <w:r w:rsidRPr="004404D6">
        <w:rPr>
          <w:i/>
          <w:iCs/>
        </w:rPr>
        <w:t># Entitlements:</w:t>
      </w:r>
    </w:p>
    <w:p w14:paraId="32EB9E08" w14:textId="77777777" w:rsidR="00626EA4" w:rsidRPr="004404D6" w:rsidRDefault="00626EA4" w:rsidP="00626EA4">
      <w:pPr>
        <w:rPr>
          <w:i/>
          <w:iCs/>
        </w:rPr>
      </w:pPr>
      <w:r w:rsidRPr="004404D6">
        <w:rPr>
          <w:i/>
          <w:iCs/>
        </w:rPr>
        <w:t>- SCIELO.SCIELO: 2002 to 2024</w:t>
      </w:r>
    </w:p>
    <w:p w14:paraId="141A5CDF" w14:textId="77777777" w:rsidR="00626EA4" w:rsidRPr="004404D6" w:rsidRDefault="00626EA4" w:rsidP="00626EA4">
      <w:pPr>
        <w:rPr>
          <w:i/>
          <w:iCs/>
        </w:rPr>
      </w:pPr>
      <w:r w:rsidRPr="004404D6">
        <w:rPr>
          <w:i/>
          <w:iCs/>
        </w:rPr>
        <w:t># Searches:</w:t>
      </w:r>
    </w:p>
    <w:p w14:paraId="526980D2" w14:textId="77777777" w:rsidR="00626EA4" w:rsidRPr="004404D6" w:rsidRDefault="00626EA4" w:rsidP="00626EA4">
      <w:pPr>
        <w:rPr>
          <w:i/>
          <w:iCs/>
        </w:rPr>
      </w:pPr>
      <w:r w:rsidRPr="004404D6">
        <w:rPr>
          <w:i/>
          <w:iCs/>
        </w:rPr>
        <w:t>1: TS=((trauma near/3 (Surgery or operat*))) Date Run: Wed May 22 2024 14:40:37</w:t>
      </w:r>
    </w:p>
    <w:p w14:paraId="347FDFC4" w14:textId="77777777" w:rsidR="00626EA4" w:rsidRPr="004404D6" w:rsidRDefault="00626EA4" w:rsidP="00626EA4">
      <w:pPr>
        <w:rPr>
          <w:i/>
          <w:iCs/>
        </w:rPr>
      </w:pPr>
      <w:r w:rsidRPr="004404D6">
        <w:rPr>
          <w:i/>
          <w:iCs/>
        </w:rPr>
        <w:t>GMT+0100 (British Summer Time) Results: 389</w:t>
      </w:r>
    </w:p>
    <w:p w14:paraId="28B83620" w14:textId="77777777" w:rsidR="00626EA4" w:rsidRPr="004404D6" w:rsidRDefault="00626EA4" w:rsidP="00626EA4">
      <w:pPr>
        <w:rPr>
          <w:i/>
          <w:iCs/>
        </w:rPr>
      </w:pPr>
      <w:r w:rsidRPr="004404D6">
        <w:rPr>
          <w:i/>
          <w:iCs/>
        </w:rPr>
        <w:t>2: TS=((volume* or benchmark* or rate)) Date Run: Wed May 22 2024 14:42:28 GMT+0100</w:t>
      </w:r>
    </w:p>
    <w:p w14:paraId="3E012DE3" w14:textId="77777777" w:rsidR="00626EA4" w:rsidRPr="004404D6" w:rsidRDefault="00626EA4" w:rsidP="00626EA4">
      <w:pPr>
        <w:rPr>
          <w:i/>
          <w:iCs/>
        </w:rPr>
      </w:pPr>
      <w:r w:rsidRPr="004404D6">
        <w:rPr>
          <w:i/>
          <w:iCs/>
        </w:rPr>
        <w:t>(British Summer Time) Results: 92959</w:t>
      </w:r>
    </w:p>
    <w:p w14:paraId="4E4A2326" w14:textId="77777777" w:rsidR="00626EA4" w:rsidRPr="004404D6" w:rsidRDefault="00626EA4" w:rsidP="00626EA4">
      <w:pPr>
        <w:rPr>
          <w:i/>
          <w:iCs/>
        </w:rPr>
      </w:pPr>
      <w:r w:rsidRPr="004404D6">
        <w:rPr>
          <w:i/>
          <w:iCs/>
        </w:rPr>
        <w:t>3: #2 AND #1 Date Run: Wed May 22 2024 14:42:49 GMT+0100 (British Summer</w:t>
      </w:r>
    </w:p>
    <w:p w14:paraId="0D333FCD" w14:textId="77777777" w:rsidR="00626EA4" w:rsidRPr="004404D6" w:rsidRDefault="00626EA4" w:rsidP="00626EA4">
      <w:pPr>
        <w:rPr>
          <w:i/>
          <w:iCs/>
        </w:rPr>
      </w:pPr>
      <w:r w:rsidRPr="004404D6">
        <w:rPr>
          <w:i/>
          <w:iCs/>
        </w:rPr>
        <w:t>Time) Results: 85</w:t>
      </w:r>
    </w:p>
    <w:p w14:paraId="02234A88" w14:textId="77777777" w:rsidR="00626EA4" w:rsidRPr="004404D6" w:rsidRDefault="00626EA4" w:rsidP="00626EA4">
      <w:pPr>
        <w:rPr>
          <w:i/>
          <w:iCs/>
        </w:rPr>
      </w:pPr>
      <w:r w:rsidRPr="004404D6">
        <w:rPr>
          <w:i/>
          <w:iCs/>
        </w:rPr>
        <w:t>4: TS=(wound* or injury* or injured or injuries or accident* or mortuary) Date Run: Wed May</w:t>
      </w:r>
    </w:p>
    <w:p w14:paraId="1EEEF995" w14:textId="77777777" w:rsidR="00626EA4" w:rsidRPr="004404D6" w:rsidRDefault="00626EA4" w:rsidP="00626EA4">
      <w:pPr>
        <w:rPr>
          <w:i/>
          <w:iCs/>
        </w:rPr>
      </w:pPr>
      <w:r w:rsidRPr="004404D6">
        <w:rPr>
          <w:i/>
          <w:iCs/>
        </w:rPr>
        <w:t>22 2024 15:05:40 GMT+0100 (British Summer Time) Results: 25614</w:t>
      </w:r>
    </w:p>
    <w:p w14:paraId="50E9891F" w14:textId="77777777" w:rsidR="00626EA4" w:rsidRPr="004404D6" w:rsidRDefault="00626EA4" w:rsidP="00626EA4">
      <w:pPr>
        <w:rPr>
          <w:i/>
          <w:iCs/>
        </w:rPr>
      </w:pPr>
      <w:r w:rsidRPr="004404D6">
        <w:rPr>
          <w:i/>
          <w:iCs/>
        </w:rPr>
        <w:t>5: TS=(burden*) Date Run: Wed May 22 2024 15:05:57 GMT+0100 (British Summer</w:t>
      </w:r>
    </w:p>
    <w:p w14:paraId="2A3E3963" w14:textId="77777777" w:rsidR="00626EA4" w:rsidRPr="004404D6" w:rsidRDefault="00626EA4" w:rsidP="00626EA4">
      <w:pPr>
        <w:rPr>
          <w:i/>
          <w:iCs/>
        </w:rPr>
      </w:pPr>
      <w:r w:rsidRPr="004404D6">
        <w:rPr>
          <w:i/>
          <w:iCs/>
        </w:rPr>
        <w:t>Time) Results: 4862</w:t>
      </w:r>
    </w:p>
    <w:p w14:paraId="302C5D9D" w14:textId="77777777" w:rsidR="00626EA4" w:rsidRPr="004404D6" w:rsidRDefault="00626EA4" w:rsidP="00626EA4">
      <w:pPr>
        <w:rPr>
          <w:i/>
          <w:iCs/>
        </w:rPr>
      </w:pPr>
      <w:r w:rsidRPr="004404D6">
        <w:rPr>
          <w:i/>
          <w:iCs/>
        </w:rPr>
        <w:t>6: #5 OR #2 Date Run: Wed May 22 2024 17:58:50 GMT+0100 (British Summer</w:t>
      </w:r>
    </w:p>
    <w:p w14:paraId="311010ED" w14:textId="77777777" w:rsidR="00626EA4" w:rsidRPr="004404D6" w:rsidRDefault="00626EA4" w:rsidP="00626EA4">
      <w:pPr>
        <w:rPr>
          <w:i/>
          <w:iCs/>
        </w:rPr>
      </w:pPr>
      <w:r w:rsidRPr="004404D6">
        <w:rPr>
          <w:i/>
          <w:iCs/>
        </w:rPr>
        <w:t>Time) Results: 96822</w:t>
      </w:r>
    </w:p>
    <w:p w14:paraId="5066131D" w14:textId="77777777" w:rsidR="00626EA4" w:rsidRPr="004404D6" w:rsidRDefault="00626EA4" w:rsidP="00626EA4">
      <w:pPr>
        <w:rPr>
          <w:i/>
          <w:iCs/>
        </w:rPr>
      </w:pPr>
      <w:r w:rsidRPr="004404D6">
        <w:rPr>
          <w:i/>
          <w:iCs/>
        </w:rPr>
        <w:t>7: #6 AND #4 Date Run: Wed May 22 2024 18:01:54 GMT+0100 (British Summer</w:t>
      </w:r>
    </w:p>
    <w:p w14:paraId="76F81028" w14:textId="77777777" w:rsidR="00626EA4" w:rsidRPr="004404D6" w:rsidRDefault="00626EA4" w:rsidP="00626EA4">
      <w:pPr>
        <w:rPr>
          <w:i/>
          <w:iCs/>
        </w:rPr>
      </w:pPr>
      <w:r w:rsidRPr="004404D6">
        <w:rPr>
          <w:i/>
          <w:iCs/>
        </w:rPr>
        <w:t>Time) Results: 4217</w:t>
      </w:r>
    </w:p>
    <w:p w14:paraId="2590B975" w14:textId="77777777" w:rsidR="00626EA4" w:rsidRPr="004404D6" w:rsidRDefault="00626EA4" w:rsidP="00626EA4">
      <w:pPr>
        <w:rPr>
          <w:i/>
          <w:iCs/>
        </w:rPr>
      </w:pPr>
      <w:r w:rsidRPr="004404D6">
        <w:rPr>
          <w:i/>
          <w:iCs/>
        </w:rPr>
        <w:t>8: TS=(health service* near/3 access*) Date Run: Wed May 22 2024 18:01:59 GMT+0100</w:t>
      </w:r>
    </w:p>
    <w:p w14:paraId="3C2778C6" w14:textId="77777777" w:rsidR="00626EA4" w:rsidRPr="004404D6" w:rsidRDefault="00626EA4" w:rsidP="00626EA4">
      <w:pPr>
        <w:rPr>
          <w:i/>
          <w:iCs/>
        </w:rPr>
      </w:pPr>
      <w:r w:rsidRPr="004404D6">
        <w:rPr>
          <w:i/>
          <w:iCs/>
        </w:rPr>
        <w:t>(British Summer Time) Results: 1870</w:t>
      </w:r>
    </w:p>
    <w:p w14:paraId="51511168" w14:textId="77777777" w:rsidR="00626EA4" w:rsidRPr="004404D6" w:rsidRDefault="00626EA4" w:rsidP="00626EA4">
      <w:pPr>
        <w:rPr>
          <w:i/>
          <w:iCs/>
        </w:rPr>
      </w:pPr>
      <w:r w:rsidRPr="004404D6">
        <w:rPr>
          <w:i/>
          <w:iCs/>
        </w:rPr>
        <w:t>9: #8 AND #7 Date Run: Wed May 22 2024 18:02:07 GMT+0100 (British Summer</w:t>
      </w:r>
    </w:p>
    <w:p w14:paraId="2E159594" w14:textId="77777777" w:rsidR="00626EA4" w:rsidRDefault="00626EA4" w:rsidP="00626EA4">
      <w:pPr>
        <w:rPr>
          <w:i/>
          <w:iCs/>
        </w:rPr>
      </w:pPr>
      <w:r w:rsidRPr="004404D6">
        <w:rPr>
          <w:i/>
          <w:iCs/>
        </w:rPr>
        <w:t>Time) Results: 5</w:t>
      </w:r>
    </w:p>
    <w:p w14:paraId="0D181D98" w14:textId="77777777" w:rsidR="00626EA4" w:rsidRDefault="00626EA4" w:rsidP="00626EA4">
      <w:pPr>
        <w:rPr>
          <w:i/>
          <w:iCs/>
        </w:rPr>
      </w:pPr>
      <w:r>
        <w:rPr>
          <w:i/>
          <w:iCs/>
        </w:rPr>
        <w:br w:type="page"/>
      </w:r>
    </w:p>
    <w:p w14:paraId="713406FD" w14:textId="77777777" w:rsidR="00626EA4" w:rsidRPr="00395852" w:rsidRDefault="00626EA4" w:rsidP="00626EA4">
      <w:pPr>
        <w:rPr>
          <w:b/>
          <w:bCs/>
        </w:rPr>
      </w:pPr>
      <w:r w:rsidRPr="00395852">
        <w:rPr>
          <w:b/>
          <w:bCs/>
        </w:rPr>
        <w:lastRenderedPageBreak/>
        <w:t xml:space="preserve">Globus Index Medicus Search Strategy: </w:t>
      </w:r>
    </w:p>
    <w:p w14:paraId="73FD0FA5" w14:textId="77777777" w:rsidR="00626EA4" w:rsidRDefault="00626EA4" w:rsidP="00626EA4"/>
    <w:p w14:paraId="4E4E10D2" w14:textId="77777777" w:rsidR="00626EA4" w:rsidRDefault="00626EA4" w:rsidP="00626EA4">
      <w:r w:rsidRPr="00BF3591">
        <w:t>(trauma) AND (volume* or benchmark*) AND (surger* or operat* or procedur*)</w:t>
      </w:r>
      <w:r>
        <w:t xml:space="preserve"> - 944</w:t>
      </w:r>
    </w:p>
    <w:p w14:paraId="23E82713" w14:textId="77777777" w:rsidR="00626EA4" w:rsidRDefault="00626EA4" w:rsidP="00626EA4"/>
    <w:p w14:paraId="1C2FD521" w14:textId="77777777" w:rsidR="00626EA4" w:rsidRDefault="00626EA4" w:rsidP="00626EA4">
      <w:r w:rsidRPr="00C605AD">
        <w:t>(volume* OR burden* OR benchmark* OR rate*) AND (wound* OR injury* OR injured OR injuries OR accident* OR mortuary) AND (avoidabl*)</w:t>
      </w:r>
      <w:r>
        <w:t xml:space="preserve"> - 49</w:t>
      </w:r>
    </w:p>
    <w:p w14:paraId="692BC6C8" w14:textId="77777777" w:rsidR="00286270" w:rsidRDefault="00286270"/>
    <w:sectPr w:rsidR="00286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A4"/>
    <w:rsid w:val="00014CFA"/>
    <w:rsid w:val="00027873"/>
    <w:rsid w:val="0003625A"/>
    <w:rsid w:val="0003651C"/>
    <w:rsid w:val="00057104"/>
    <w:rsid w:val="000579E7"/>
    <w:rsid w:val="00070CB5"/>
    <w:rsid w:val="0009695E"/>
    <w:rsid w:val="000A1F9E"/>
    <w:rsid w:val="000A3FA1"/>
    <w:rsid w:val="000C0D87"/>
    <w:rsid w:val="000C737F"/>
    <w:rsid w:val="001324F9"/>
    <w:rsid w:val="00140015"/>
    <w:rsid w:val="00152A5E"/>
    <w:rsid w:val="00155972"/>
    <w:rsid w:val="001611FA"/>
    <w:rsid w:val="00164045"/>
    <w:rsid w:val="001734BA"/>
    <w:rsid w:val="001810CB"/>
    <w:rsid w:val="0018488C"/>
    <w:rsid w:val="001959C2"/>
    <w:rsid w:val="00197BA5"/>
    <w:rsid w:val="001C408C"/>
    <w:rsid w:val="001C55CD"/>
    <w:rsid w:val="001C5FCF"/>
    <w:rsid w:val="001D3A21"/>
    <w:rsid w:val="001E3737"/>
    <w:rsid w:val="001F1217"/>
    <w:rsid w:val="00216F25"/>
    <w:rsid w:val="00230B07"/>
    <w:rsid w:val="0024219D"/>
    <w:rsid w:val="00245532"/>
    <w:rsid w:val="002556D6"/>
    <w:rsid w:val="0027035B"/>
    <w:rsid w:val="00271886"/>
    <w:rsid w:val="00274DBC"/>
    <w:rsid w:val="002805CF"/>
    <w:rsid w:val="002810E0"/>
    <w:rsid w:val="00286270"/>
    <w:rsid w:val="002A7E52"/>
    <w:rsid w:val="002C12C4"/>
    <w:rsid w:val="002E6A44"/>
    <w:rsid w:val="002F2910"/>
    <w:rsid w:val="00307547"/>
    <w:rsid w:val="00307E7C"/>
    <w:rsid w:val="003273D8"/>
    <w:rsid w:val="0033467F"/>
    <w:rsid w:val="003357D4"/>
    <w:rsid w:val="0035313A"/>
    <w:rsid w:val="00384B7C"/>
    <w:rsid w:val="003960F8"/>
    <w:rsid w:val="00396A4B"/>
    <w:rsid w:val="003A1F60"/>
    <w:rsid w:val="003A315A"/>
    <w:rsid w:val="003A4AA1"/>
    <w:rsid w:val="003C4CC2"/>
    <w:rsid w:val="003C5A6E"/>
    <w:rsid w:val="003D2011"/>
    <w:rsid w:val="003E01C9"/>
    <w:rsid w:val="003E4C27"/>
    <w:rsid w:val="003F2947"/>
    <w:rsid w:val="003F450D"/>
    <w:rsid w:val="003F4FE7"/>
    <w:rsid w:val="003F6D1F"/>
    <w:rsid w:val="0041313A"/>
    <w:rsid w:val="00414B03"/>
    <w:rsid w:val="00420C71"/>
    <w:rsid w:val="00426C99"/>
    <w:rsid w:val="00427211"/>
    <w:rsid w:val="004356A6"/>
    <w:rsid w:val="00442DA5"/>
    <w:rsid w:val="00444243"/>
    <w:rsid w:val="00465EEE"/>
    <w:rsid w:val="00473940"/>
    <w:rsid w:val="00486694"/>
    <w:rsid w:val="004A7541"/>
    <w:rsid w:val="004B5389"/>
    <w:rsid w:val="004D3C5E"/>
    <w:rsid w:val="00503AF9"/>
    <w:rsid w:val="00506B57"/>
    <w:rsid w:val="00524B60"/>
    <w:rsid w:val="00527F5F"/>
    <w:rsid w:val="005329CD"/>
    <w:rsid w:val="005416D4"/>
    <w:rsid w:val="005427A2"/>
    <w:rsid w:val="00561787"/>
    <w:rsid w:val="005832F3"/>
    <w:rsid w:val="00585983"/>
    <w:rsid w:val="005A4D49"/>
    <w:rsid w:val="005B5F2F"/>
    <w:rsid w:val="005C2C98"/>
    <w:rsid w:val="005C2F89"/>
    <w:rsid w:val="005C67BD"/>
    <w:rsid w:val="005D1D55"/>
    <w:rsid w:val="005E1D9D"/>
    <w:rsid w:val="005E50AC"/>
    <w:rsid w:val="005F574F"/>
    <w:rsid w:val="005F6DDD"/>
    <w:rsid w:val="006011B0"/>
    <w:rsid w:val="00602667"/>
    <w:rsid w:val="00607E27"/>
    <w:rsid w:val="00611169"/>
    <w:rsid w:val="00615164"/>
    <w:rsid w:val="00626EA4"/>
    <w:rsid w:val="006375FB"/>
    <w:rsid w:val="0064432E"/>
    <w:rsid w:val="006661FC"/>
    <w:rsid w:val="00681059"/>
    <w:rsid w:val="006B39FB"/>
    <w:rsid w:val="006C2F23"/>
    <w:rsid w:val="006C49C6"/>
    <w:rsid w:val="006E7A3A"/>
    <w:rsid w:val="00700FBE"/>
    <w:rsid w:val="0073354C"/>
    <w:rsid w:val="0073431A"/>
    <w:rsid w:val="00734999"/>
    <w:rsid w:val="00774631"/>
    <w:rsid w:val="00787E98"/>
    <w:rsid w:val="00794799"/>
    <w:rsid w:val="00794A52"/>
    <w:rsid w:val="007A21A1"/>
    <w:rsid w:val="007A265D"/>
    <w:rsid w:val="007B00C7"/>
    <w:rsid w:val="007C5CC8"/>
    <w:rsid w:val="007F7F7C"/>
    <w:rsid w:val="00804937"/>
    <w:rsid w:val="00805961"/>
    <w:rsid w:val="008072B5"/>
    <w:rsid w:val="00815F54"/>
    <w:rsid w:val="00816C51"/>
    <w:rsid w:val="0081742E"/>
    <w:rsid w:val="00823CBD"/>
    <w:rsid w:val="0082427E"/>
    <w:rsid w:val="00824C10"/>
    <w:rsid w:val="00854B5A"/>
    <w:rsid w:val="00876159"/>
    <w:rsid w:val="008A0AB4"/>
    <w:rsid w:val="008B38F8"/>
    <w:rsid w:val="008B753D"/>
    <w:rsid w:val="008C4C21"/>
    <w:rsid w:val="008D298F"/>
    <w:rsid w:val="008D5C57"/>
    <w:rsid w:val="008F680A"/>
    <w:rsid w:val="008F6E8C"/>
    <w:rsid w:val="00903E9A"/>
    <w:rsid w:val="009115AA"/>
    <w:rsid w:val="0091562C"/>
    <w:rsid w:val="0091658A"/>
    <w:rsid w:val="009300C7"/>
    <w:rsid w:val="00932879"/>
    <w:rsid w:val="00932C39"/>
    <w:rsid w:val="009422F9"/>
    <w:rsid w:val="00945F8C"/>
    <w:rsid w:val="0095297A"/>
    <w:rsid w:val="00974118"/>
    <w:rsid w:val="00974E86"/>
    <w:rsid w:val="0098506A"/>
    <w:rsid w:val="00997D27"/>
    <w:rsid w:val="009A57ED"/>
    <w:rsid w:val="009B0767"/>
    <w:rsid w:val="009B3023"/>
    <w:rsid w:val="009B5221"/>
    <w:rsid w:val="009E3556"/>
    <w:rsid w:val="009E73C9"/>
    <w:rsid w:val="00A05AF7"/>
    <w:rsid w:val="00A50EBA"/>
    <w:rsid w:val="00A66DE4"/>
    <w:rsid w:val="00A76BF7"/>
    <w:rsid w:val="00A8665C"/>
    <w:rsid w:val="00A920D4"/>
    <w:rsid w:val="00A96CE8"/>
    <w:rsid w:val="00AC0A5A"/>
    <w:rsid w:val="00AC1399"/>
    <w:rsid w:val="00B07C2D"/>
    <w:rsid w:val="00B255CA"/>
    <w:rsid w:val="00B25BA6"/>
    <w:rsid w:val="00B266FD"/>
    <w:rsid w:val="00B268DC"/>
    <w:rsid w:val="00B3715E"/>
    <w:rsid w:val="00B607E8"/>
    <w:rsid w:val="00B820A1"/>
    <w:rsid w:val="00B9050D"/>
    <w:rsid w:val="00B91C4F"/>
    <w:rsid w:val="00BE0009"/>
    <w:rsid w:val="00BE366C"/>
    <w:rsid w:val="00BF4C43"/>
    <w:rsid w:val="00C023EA"/>
    <w:rsid w:val="00C05283"/>
    <w:rsid w:val="00C10614"/>
    <w:rsid w:val="00C14DF8"/>
    <w:rsid w:val="00C239E3"/>
    <w:rsid w:val="00C60D56"/>
    <w:rsid w:val="00C611C2"/>
    <w:rsid w:val="00C651EE"/>
    <w:rsid w:val="00C94101"/>
    <w:rsid w:val="00C94ABC"/>
    <w:rsid w:val="00CA5061"/>
    <w:rsid w:val="00CA5A56"/>
    <w:rsid w:val="00CB2465"/>
    <w:rsid w:val="00CC5D07"/>
    <w:rsid w:val="00CE02A5"/>
    <w:rsid w:val="00CF00F9"/>
    <w:rsid w:val="00CF654F"/>
    <w:rsid w:val="00D0451A"/>
    <w:rsid w:val="00D157A3"/>
    <w:rsid w:val="00D15C02"/>
    <w:rsid w:val="00D23288"/>
    <w:rsid w:val="00D409D5"/>
    <w:rsid w:val="00D542C6"/>
    <w:rsid w:val="00D9080B"/>
    <w:rsid w:val="00DA4B70"/>
    <w:rsid w:val="00DB060D"/>
    <w:rsid w:val="00DD2BC8"/>
    <w:rsid w:val="00DD4446"/>
    <w:rsid w:val="00DD6ABB"/>
    <w:rsid w:val="00DD73ED"/>
    <w:rsid w:val="00DE2107"/>
    <w:rsid w:val="00DE56D1"/>
    <w:rsid w:val="00DE766B"/>
    <w:rsid w:val="00E05B14"/>
    <w:rsid w:val="00E11FD0"/>
    <w:rsid w:val="00E149E1"/>
    <w:rsid w:val="00E22529"/>
    <w:rsid w:val="00E23BD9"/>
    <w:rsid w:val="00E37DCF"/>
    <w:rsid w:val="00E4535C"/>
    <w:rsid w:val="00E45952"/>
    <w:rsid w:val="00E469CA"/>
    <w:rsid w:val="00E52163"/>
    <w:rsid w:val="00E6718B"/>
    <w:rsid w:val="00E81438"/>
    <w:rsid w:val="00E83D8D"/>
    <w:rsid w:val="00E87386"/>
    <w:rsid w:val="00E96EDA"/>
    <w:rsid w:val="00EA0996"/>
    <w:rsid w:val="00EB0945"/>
    <w:rsid w:val="00EC4FBD"/>
    <w:rsid w:val="00ED0D8C"/>
    <w:rsid w:val="00ED716B"/>
    <w:rsid w:val="00EE40F3"/>
    <w:rsid w:val="00EF0945"/>
    <w:rsid w:val="00EF23EC"/>
    <w:rsid w:val="00F14A26"/>
    <w:rsid w:val="00F265C1"/>
    <w:rsid w:val="00F439B7"/>
    <w:rsid w:val="00F47931"/>
    <w:rsid w:val="00F64795"/>
    <w:rsid w:val="00F819A8"/>
    <w:rsid w:val="00F84EA0"/>
    <w:rsid w:val="00F87BD2"/>
    <w:rsid w:val="00F92EAD"/>
    <w:rsid w:val="00FB4A31"/>
    <w:rsid w:val="00FD0EBF"/>
    <w:rsid w:val="00FE3293"/>
    <w:rsid w:val="00FF4397"/>
    <w:rsid w:val="00FF4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E16C67"/>
  <w15:chartTrackingRefBased/>
  <w15:docId w15:val="{6484EB35-F626-6A4E-A133-EE60902D1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EA4"/>
  </w:style>
  <w:style w:type="paragraph" w:styleId="Heading1">
    <w:name w:val="heading 1"/>
    <w:basedOn w:val="Normal"/>
    <w:next w:val="Normal"/>
    <w:link w:val="Heading1Char"/>
    <w:uiPriority w:val="9"/>
    <w:qFormat/>
    <w:rsid w:val="00626E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E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E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E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E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E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E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E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E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E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E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E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E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E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E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E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E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EA4"/>
    <w:rPr>
      <w:rFonts w:eastAsiaTheme="majorEastAsia" w:cstheme="majorBidi"/>
      <w:color w:val="272727" w:themeColor="text1" w:themeTint="D8"/>
    </w:rPr>
  </w:style>
  <w:style w:type="paragraph" w:styleId="Title">
    <w:name w:val="Title"/>
    <w:basedOn w:val="Normal"/>
    <w:next w:val="Normal"/>
    <w:link w:val="TitleChar"/>
    <w:uiPriority w:val="10"/>
    <w:qFormat/>
    <w:rsid w:val="00626E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E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E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E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E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6EA4"/>
    <w:rPr>
      <w:i/>
      <w:iCs/>
      <w:color w:val="404040" w:themeColor="text1" w:themeTint="BF"/>
    </w:rPr>
  </w:style>
  <w:style w:type="paragraph" w:styleId="ListParagraph">
    <w:name w:val="List Paragraph"/>
    <w:basedOn w:val="Normal"/>
    <w:uiPriority w:val="34"/>
    <w:qFormat/>
    <w:rsid w:val="00626EA4"/>
    <w:pPr>
      <w:ind w:left="720"/>
      <w:contextualSpacing/>
    </w:pPr>
  </w:style>
  <w:style w:type="character" w:styleId="IntenseEmphasis">
    <w:name w:val="Intense Emphasis"/>
    <w:basedOn w:val="DefaultParagraphFont"/>
    <w:uiPriority w:val="21"/>
    <w:qFormat/>
    <w:rsid w:val="00626EA4"/>
    <w:rPr>
      <w:i/>
      <w:iCs/>
      <w:color w:val="0F4761" w:themeColor="accent1" w:themeShade="BF"/>
    </w:rPr>
  </w:style>
  <w:style w:type="paragraph" w:styleId="IntenseQuote">
    <w:name w:val="Intense Quote"/>
    <w:basedOn w:val="Normal"/>
    <w:next w:val="Normal"/>
    <w:link w:val="IntenseQuoteChar"/>
    <w:uiPriority w:val="30"/>
    <w:qFormat/>
    <w:rsid w:val="00626E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EA4"/>
    <w:rPr>
      <w:i/>
      <w:iCs/>
      <w:color w:val="0F4761" w:themeColor="accent1" w:themeShade="BF"/>
    </w:rPr>
  </w:style>
  <w:style w:type="character" w:styleId="IntenseReference">
    <w:name w:val="Intense Reference"/>
    <w:basedOn w:val="DefaultParagraphFont"/>
    <w:uiPriority w:val="32"/>
    <w:qFormat/>
    <w:rsid w:val="00626E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88</Words>
  <Characters>12476</Characters>
  <Application>Microsoft Office Word</Application>
  <DocSecurity>0</DocSecurity>
  <Lines>103</Lines>
  <Paragraphs>29</Paragraphs>
  <ScaleCrop>false</ScaleCrop>
  <Company/>
  <LinksUpToDate>false</LinksUpToDate>
  <CharactersWithSpaces>1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dmiston</dc:creator>
  <cp:keywords/>
  <dc:description/>
  <cp:lastModifiedBy>Michael Bath</cp:lastModifiedBy>
  <cp:revision>2</cp:revision>
  <dcterms:created xsi:type="dcterms:W3CDTF">2025-02-14T14:14:00Z</dcterms:created>
  <dcterms:modified xsi:type="dcterms:W3CDTF">2025-02-19T09:40:00Z</dcterms:modified>
</cp:coreProperties>
</file>